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890" w:type="dxa"/>
        <w:tblInd w:w="-1260" w:type="dxa"/>
        <w:tblLook w:val="04A0" w:firstRow="1" w:lastRow="0" w:firstColumn="1" w:lastColumn="0" w:noHBand="0" w:noVBand="1"/>
      </w:tblPr>
      <w:tblGrid>
        <w:gridCol w:w="2700"/>
        <w:gridCol w:w="3955"/>
        <w:gridCol w:w="4235"/>
      </w:tblGrid>
      <w:tr w:rsidR="00DC01E0" w:rsidTr="00293FA6">
        <w:tc>
          <w:tcPr>
            <w:tcW w:w="10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1.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Results of One-Way ANOVAs Testing Differenc</w:t>
            </w:r>
            <w:r w:rsidR="00293FA6">
              <w:rPr>
                <w:rFonts w:ascii="Times New Roman" w:hAnsi="Times New Roman" w:cs="Times New Roman"/>
                <w:sz w:val="24"/>
                <w:szCs w:val="24"/>
              </w:rPr>
              <w:t>es in Stimulus-Correlated Movement</w:t>
            </w:r>
          </w:p>
        </w:tc>
      </w:tr>
      <w:tr w:rsidR="00DC01E0" w:rsidTr="00293FA6"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:rsidR="00DC01E0" w:rsidRPr="00DC01E0" w:rsidRDefault="00560AB3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on Parameter</w:t>
            </w:r>
          </w:p>
        </w:tc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  <w:tc>
          <w:tcPr>
            <w:tcW w:w="4235" w:type="dxa"/>
            <w:tcBorders>
              <w:left w:val="nil"/>
              <w:bottom w:val="single" w:sz="4" w:space="0" w:color="auto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DC01E0" w:rsidTr="00293FA6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65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52</w:t>
            </w:r>
          </w:p>
        </w:tc>
        <w:tc>
          <w:tcPr>
            <w:tcW w:w="4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50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DC01E0" w:rsidTr="00293FA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9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91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08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DC01E0" w:rsidTr="00293FA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Ya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2.04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C01E0" w:rsidTr="00293FA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Shift X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38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26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DC01E0" w:rsidTr="00293FA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Shift Y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72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38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DC01E0" w:rsidTr="00293FA6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1E0" w:rsidRPr="00DC01E0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Shift Z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1E0" w:rsidRPr="00560AB3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.37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560A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4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1E0" w:rsidRPr="00A07D78" w:rsidRDefault="00DC01E0" w:rsidP="00DC0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>F(2,68) =</w:t>
            </w:r>
            <w:r w:rsidR="00560A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7D7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DC01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01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A07D78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DC01E0" w:rsidTr="00293FA6">
        <w:tc>
          <w:tcPr>
            <w:tcW w:w="10890" w:type="dxa"/>
            <w:gridSpan w:val="3"/>
            <w:tcBorders>
              <w:left w:val="nil"/>
              <w:bottom w:val="nil"/>
              <w:right w:val="nil"/>
            </w:tcBorders>
          </w:tcPr>
          <w:p w:rsidR="00DC01E0" w:rsidRPr="00B10B31" w:rsidRDefault="008B0D7E" w:rsidP="00293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7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93FA6" w:rsidRPr="00B10B31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spellEnd"/>
            <w:proofErr w:type="gramEnd"/>
            <w:r w:rsidR="00293FA6" w:rsidRPr="00B10B31">
              <w:rPr>
                <w:rFonts w:ascii="Times New Roman" w:hAnsi="Times New Roman" w:cs="Times New Roman"/>
                <w:sz w:val="24"/>
                <w:szCs w:val="24"/>
              </w:rPr>
              <w:t xml:space="preserve"> of stimulus-correlated movement in each subject was quantified by correlating motion parameters (obtained from the alignment step during subject-level preprocessing) with the antisaccade reference function for each run. </w:t>
            </w:r>
            <w:r w:rsidR="00B10B31" w:rsidRPr="00B10B31">
              <w:rPr>
                <w:rFonts w:ascii="Times New Roman" w:hAnsi="Times New Roman" w:cs="Times New Roman"/>
                <w:sz w:val="24"/>
                <w:szCs w:val="24"/>
              </w:rPr>
              <w:t>A Fisher’s Z transform was applied to the correlations, and o</w:t>
            </w:r>
            <w:r w:rsidR="00293FA6" w:rsidRPr="00B10B31">
              <w:rPr>
                <w:rFonts w:ascii="Times New Roman" w:hAnsi="Times New Roman" w:cs="Times New Roman"/>
                <w:sz w:val="24"/>
                <w:szCs w:val="24"/>
              </w:rPr>
              <w:t xml:space="preserve">ne-way ANOVAs were used to test the difference in stimulus-correlated movement across the three groups (HCC, LCC, </w:t>
            </w:r>
            <w:proofErr w:type="gramStart"/>
            <w:r w:rsidR="00293FA6" w:rsidRPr="00B10B31">
              <w:rPr>
                <w:rFonts w:ascii="Times New Roman" w:hAnsi="Times New Roman" w:cs="Times New Roman"/>
                <w:sz w:val="24"/>
                <w:szCs w:val="24"/>
              </w:rPr>
              <w:t>SZ</w:t>
            </w:r>
            <w:proofErr w:type="gramEnd"/>
            <w:r w:rsidR="00293FA6" w:rsidRPr="00B10B31">
              <w:rPr>
                <w:rFonts w:ascii="Times New Roman" w:hAnsi="Times New Roman" w:cs="Times New Roman"/>
                <w:sz w:val="24"/>
                <w:szCs w:val="24"/>
              </w:rPr>
              <w:t>) for each motion parameter.</w:t>
            </w:r>
            <w:r w:rsidR="00B10B31" w:rsidRPr="00B10B31">
              <w:rPr>
                <w:rFonts w:ascii="Times New Roman" w:hAnsi="Times New Roman" w:cs="Times New Roman"/>
                <w:sz w:val="24"/>
                <w:szCs w:val="24"/>
              </w:rPr>
              <w:t xml:space="preserve"> There were no significant differences in stimulus-correlated movement among the three groups for any parameter.</w:t>
            </w:r>
          </w:p>
        </w:tc>
      </w:tr>
    </w:tbl>
    <w:p w:rsidR="005F224A" w:rsidRDefault="005F224A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/>
    <w:p w:rsidR="00DC01E0" w:rsidRDefault="00DC01E0">
      <w:bookmarkStart w:id="0" w:name="_GoBack"/>
      <w:bookmarkEnd w:id="0"/>
    </w:p>
    <w:sectPr w:rsidR="00DC0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88E"/>
    <w:rsid w:val="00242D4B"/>
    <w:rsid w:val="00293FA6"/>
    <w:rsid w:val="00560AB3"/>
    <w:rsid w:val="005F224A"/>
    <w:rsid w:val="008B0D7E"/>
    <w:rsid w:val="00A07D78"/>
    <w:rsid w:val="00B10B31"/>
    <w:rsid w:val="00D82C14"/>
    <w:rsid w:val="00DC01E0"/>
    <w:rsid w:val="00DF570C"/>
    <w:rsid w:val="00FC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9741"/>
  <w15:chartTrackingRefBased/>
  <w15:docId w15:val="{BCD0FA92-D246-41B4-B2D2-5005D69A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ynn Rodrigue</dc:creator>
  <cp:keywords/>
  <dc:description/>
  <cp:lastModifiedBy>Amanda Lynn Rodrigue</cp:lastModifiedBy>
  <cp:revision>6</cp:revision>
  <dcterms:created xsi:type="dcterms:W3CDTF">2017-05-09T14:21:00Z</dcterms:created>
  <dcterms:modified xsi:type="dcterms:W3CDTF">2017-11-07T16:25:00Z</dcterms:modified>
</cp:coreProperties>
</file>